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09BC3" w14:textId="1F605273" w:rsidR="00E163B4" w:rsidRPr="00E163B4" w:rsidRDefault="00E163B4" w:rsidP="00E163B4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E163B4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33647264" w14:textId="1AEFF1D1" w:rsidR="00E163B4" w:rsidRPr="00E163B4" w:rsidRDefault="00014390" w:rsidP="00E163B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2</w:t>
      </w:r>
    </w:p>
    <w:p w14:paraId="5941DB09" w14:textId="77777777" w:rsidR="00E163B4" w:rsidRPr="00E81DFB" w:rsidRDefault="00E163B4" w:rsidP="00E163B4">
      <w:pPr>
        <w:spacing w:line="360" w:lineRule="auto"/>
        <w:rPr>
          <w:rFonts w:ascii="Arial" w:hAnsi="Arial" w:cs="Arial"/>
        </w:rPr>
      </w:pPr>
      <w:r w:rsidRPr="00E81DFB">
        <w:rPr>
          <w:rFonts w:ascii="Arial" w:hAnsi="Arial" w:cs="Arial"/>
        </w:rPr>
        <w:t>The following CX code definitions were used by the expert radiologist to categorise the chest radiographs by likelihood of malignancy.</w:t>
      </w:r>
    </w:p>
    <w:p w14:paraId="560AE8F5" w14:textId="56C18D85" w:rsidR="00E163B4" w:rsidRPr="00014390" w:rsidRDefault="00E163B4" w:rsidP="00E163B4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14390" w:rsidRPr="00014390" w14:paraId="7576EE47" w14:textId="77777777" w:rsidTr="00014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8A678DA" w14:textId="77777777" w:rsidR="00014390" w:rsidRPr="00014390" w:rsidRDefault="00014390" w:rsidP="00C5776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014390">
              <w:rPr>
                <w:rFonts w:ascii="Arial" w:hAnsi="Arial" w:cs="Arial"/>
                <w:b w:val="0"/>
                <w:bCs w:val="0"/>
              </w:rPr>
              <w:t>CX0: Nil acute – no planned follow up required (safety net only if persistent symptoms)</w:t>
            </w:r>
          </w:p>
        </w:tc>
      </w:tr>
      <w:tr w:rsidR="00014390" w:rsidRPr="00014390" w14:paraId="0BDEE22C" w14:textId="77777777" w:rsidTr="00014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EA004A3" w14:textId="77777777" w:rsidR="00014390" w:rsidRPr="00014390" w:rsidRDefault="00014390" w:rsidP="00C5776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014390">
              <w:rPr>
                <w:rFonts w:ascii="Arial" w:hAnsi="Arial" w:cs="Arial"/>
                <w:b w:val="0"/>
                <w:bCs w:val="0"/>
              </w:rPr>
              <w:t>CX1: Probable infection/transient findings – repeat CXR 6 weeks to check for resolution.</w:t>
            </w:r>
          </w:p>
        </w:tc>
      </w:tr>
      <w:tr w:rsidR="00014390" w:rsidRPr="00014390" w14:paraId="48D78BAA" w14:textId="77777777" w:rsidTr="00014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0975654" w14:textId="77777777" w:rsidR="00014390" w:rsidRPr="00014390" w:rsidRDefault="00014390" w:rsidP="00C5776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014390">
              <w:rPr>
                <w:rFonts w:ascii="Arial" w:hAnsi="Arial" w:cs="Arial"/>
                <w:b w:val="0"/>
                <w:bCs w:val="0"/>
              </w:rPr>
              <w:t>CX2: Possible cancer- lower risk. For low dose non-contrast CT within 2 weeks (CATCH protocol)</w:t>
            </w:r>
          </w:p>
        </w:tc>
      </w:tr>
      <w:tr w:rsidR="00014390" w:rsidRPr="00014390" w14:paraId="2E712969" w14:textId="77777777" w:rsidTr="00014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015C69D" w14:textId="77777777" w:rsidR="00014390" w:rsidRPr="00014390" w:rsidRDefault="00014390" w:rsidP="00C5776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014390">
              <w:rPr>
                <w:rFonts w:ascii="Arial" w:hAnsi="Arial" w:cs="Arial"/>
                <w:b w:val="0"/>
                <w:bCs w:val="0"/>
              </w:rPr>
              <w:t xml:space="preserve">CX3: Probable cancer - higher risk. For contrast CT within 72 hours (RAPID protocol) </w:t>
            </w:r>
          </w:p>
        </w:tc>
      </w:tr>
    </w:tbl>
    <w:p w14:paraId="1F7E179A" w14:textId="77777777" w:rsidR="00E163B4" w:rsidRPr="00014390" w:rsidRDefault="00E163B4" w:rsidP="00E163B4">
      <w:pPr>
        <w:spacing w:line="360" w:lineRule="auto"/>
        <w:rPr>
          <w:rFonts w:ascii="Arial" w:hAnsi="Arial" w:cs="Arial"/>
        </w:rPr>
      </w:pPr>
    </w:p>
    <w:p w14:paraId="435C2771" w14:textId="77777777" w:rsidR="00E163B4" w:rsidRPr="00014390" w:rsidRDefault="00E163B4" w:rsidP="00E163B4">
      <w:pPr>
        <w:spacing w:line="360" w:lineRule="auto"/>
        <w:rPr>
          <w:rFonts w:ascii="Arial" w:hAnsi="Arial" w:cs="Arial"/>
        </w:rPr>
      </w:pPr>
    </w:p>
    <w:p w14:paraId="4161F23E" w14:textId="77777777" w:rsidR="00E163B4" w:rsidRPr="00014390" w:rsidRDefault="00E163B4" w:rsidP="00E163B4">
      <w:pPr>
        <w:spacing w:line="360" w:lineRule="auto"/>
        <w:rPr>
          <w:rFonts w:ascii="Arial" w:hAnsi="Arial" w:cs="Arial"/>
        </w:rPr>
      </w:pPr>
    </w:p>
    <w:p w14:paraId="65970658" w14:textId="77777777" w:rsidR="00E163B4" w:rsidRPr="00014390" w:rsidRDefault="00E163B4" w:rsidP="00E163B4">
      <w:pPr>
        <w:spacing w:line="360" w:lineRule="auto"/>
        <w:rPr>
          <w:rFonts w:ascii="Arial" w:hAnsi="Arial" w:cs="Arial"/>
        </w:rPr>
      </w:pPr>
    </w:p>
    <w:p w14:paraId="6DDB454B" w14:textId="77777777" w:rsidR="00E163B4" w:rsidRDefault="00E163B4" w:rsidP="00E163B4">
      <w:pPr>
        <w:spacing w:line="360" w:lineRule="auto"/>
        <w:rPr>
          <w:rFonts w:ascii="Arial" w:hAnsi="Arial" w:cs="Arial"/>
        </w:rPr>
      </w:pPr>
    </w:p>
    <w:p w14:paraId="0FFE3A98" w14:textId="77777777" w:rsidR="00E163B4" w:rsidRDefault="00E163B4" w:rsidP="00E163B4">
      <w:pPr>
        <w:spacing w:line="360" w:lineRule="auto"/>
        <w:rPr>
          <w:rFonts w:ascii="Arial" w:hAnsi="Arial" w:cs="Arial"/>
        </w:rPr>
      </w:pPr>
    </w:p>
    <w:p w14:paraId="1CDA5232" w14:textId="4FF27108" w:rsidR="0019677B" w:rsidRDefault="0019677B" w:rsidP="00E163B4">
      <w:pPr>
        <w:spacing w:line="360" w:lineRule="auto"/>
      </w:pPr>
    </w:p>
    <w:sectPr w:rsidR="0019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D6CBB"/>
    <w:multiLevelType w:val="hybridMultilevel"/>
    <w:tmpl w:val="31841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624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B4"/>
    <w:rsid w:val="00014390"/>
    <w:rsid w:val="00040AFE"/>
    <w:rsid w:val="0019677B"/>
    <w:rsid w:val="005A28CB"/>
    <w:rsid w:val="00A90BE8"/>
    <w:rsid w:val="00AF3CEE"/>
    <w:rsid w:val="00E163B4"/>
    <w:rsid w:val="00E32969"/>
    <w:rsid w:val="00E8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5D14F"/>
  <w15:chartTrackingRefBased/>
  <w15:docId w15:val="{7939B330-C615-E542-B46B-29BE9D99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B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3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3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3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3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3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3B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163B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1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143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143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143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143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, Anubhav (THE CHRISTIE NHS FOUNDATION TRUST)</dc:creator>
  <cp:keywords/>
  <dc:description/>
  <cp:lastModifiedBy>DATTA, Anubhav (THE CHRISTIE NHS FOUNDATION TRUST)</cp:lastModifiedBy>
  <cp:revision>3</cp:revision>
  <dcterms:created xsi:type="dcterms:W3CDTF">2025-10-28T22:30:00Z</dcterms:created>
  <dcterms:modified xsi:type="dcterms:W3CDTF">2025-10-30T13:42:00Z</dcterms:modified>
</cp:coreProperties>
</file>